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A7" w:rsidRDefault="002355A7" w:rsidP="002355A7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90BD4"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>
        <w:rPr>
          <w:rFonts w:ascii="Times New Roman" w:hAnsi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355A7" w:rsidRPr="0021297E" w:rsidRDefault="002355A7" w:rsidP="002355A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6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071"/>
        <w:gridCol w:w="549"/>
        <w:gridCol w:w="919"/>
        <w:gridCol w:w="919"/>
        <w:gridCol w:w="886"/>
        <w:gridCol w:w="970"/>
        <w:gridCol w:w="1020"/>
        <w:gridCol w:w="1021"/>
        <w:gridCol w:w="987"/>
        <w:gridCol w:w="1071"/>
      </w:tblGrid>
      <w:tr w:rsidR="002355A7" w:rsidRPr="00C96D47" w:rsidTr="00D769FE">
        <w:trPr>
          <w:trHeight w:val="300"/>
          <w:jc w:val="center"/>
        </w:trPr>
        <w:tc>
          <w:tcPr>
            <w:tcW w:w="106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R statistic</w:t>
            </w: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u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Pro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Sed</w:t>
            </w:r>
            <w:proofErr w:type="gram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Bio</w:t>
            </w:r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Oz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Pro</w:t>
            </w:r>
            <w:proofErr w:type="gram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Sed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Bio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Ozo</w:t>
            </w:r>
            <w:proofErr w:type="gramEnd"/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r w:rsidRPr="00C96D47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R statisti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up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Pr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Sed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Bi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Oz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Pr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Sed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Bi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</w:tr>
      <w:tr w:rsidR="002355A7" w:rsidRPr="00C96D47" w:rsidTr="00D769FE">
        <w:trPr>
          <w:trHeight w:val="300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55A7" w:rsidRPr="00C96D47" w:rsidRDefault="002355A7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C96D47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235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Ozo</w:t>
            </w:r>
            <w:proofErr w:type="gram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9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gramStart"/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5A7" w:rsidRPr="00C96D47" w:rsidRDefault="002355A7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C96D47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</w:t>
            </w:r>
          </w:p>
        </w:tc>
      </w:tr>
    </w:tbl>
    <w:p w:rsidR="002355A7" w:rsidRPr="00C17BC5" w:rsidRDefault="002355A7" w:rsidP="002355A7">
      <w:pPr>
        <w:rPr>
          <w:rFonts w:ascii="Times New Roman" w:hAnsi="Times New Roman"/>
          <w:lang w:val="en-US"/>
        </w:rPr>
      </w:pPr>
    </w:p>
    <w:p w:rsidR="002355A7" w:rsidRPr="00E9017F" w:rsidRDefault="002355A7" w:rsidP="002355A7">
      <w:pPr>
        <w:tabs>
          <w:tab w:val="left" w:pos="3232"/>
        </w:tabs>
        <w:rPr>
          <w:lang w:val="en-US"/>
        </w:rPr>
      </w:pPr>
    </w:p>
    <w:p w:rsidR="002B6F6B" w:rsidRDefault="002B6F6B" w:rsidP="002B6F6B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2B6F6B" w:rsidSect="00E1309D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F6B"/>
    <w:rsid w:val="002355A7"/>
    <w:rsid w:val="002B6F6B"/>
    <w:rsid w:val="009B2CA8"/>
    <w:rsid w:val="00C6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A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63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32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A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63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32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Patricia</cp:lastModifiedBy>
  <cp:revision>2</cp:revision>
  <dcterms:created xsi:type="dcterms:W3CDTF">2013-10-22T08:51:00Z</dcterms:created>
  <dcterms:modified xsi:type="dcterms:W3CDTF">2013-10-22T08:51:00Z</dcterms:modified>
</cp:coreProperties>
</file>